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</w:rPr>
        <w:t xml:space="preserve"> 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>Sequence of qRT-PCR primers.</w:t>
      </w:r>
    </w:p>
    <w:tbl>
      <w:tblPr>
        <w:tblStyle w:val="2"/>
        <w:tblW w:w="8307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3"/>
        <w:gridCol w:w="1275"/>
        <w:gridCol w:w="3831"/>
        <w:gridCol w:w="218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</w:trPr>
        <w:tc>
          <w:tcPr>
            <w:tcW w:w="83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Tabl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Sequence of qRT-PCR primer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Name</w:t>
            </w:r>
          </w:p>
        </w:tc>
        <w:tc>
          <w:tcPr>
            <w:tcW w:w="12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383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Sequenc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(5'-3')</w:t>
            </w:r>
          </w:p>
        </w:tc>
        <w:tc>
          <w:tcPr>
            <w:tcW w:w="218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Length(b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1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G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apdh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orward</w:t>
            </w:r>
          </w:p>
        </w:tc>
        <w:tc>
          <w:tcPr>
            <w:tcW w:w="3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GACATGCCGCCTGGAGAAAC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  <w:t>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01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  <w:t>Reverse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  <w:t>AGCCCAGGATGCCCTTTAGT</w:t>
            </w:r>
          </w:p>
        </w:tc>
        <w:tc>
          <w:tcPr>
            <w:tcW w:w="218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kern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  <w:lang w:val="en-US" w:eastAsia="zh-CN"/>
              </w:rPr>
              <w:t>xcr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  <w:t>Forward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  <w:t>CAGCCTGTGGATGGTGGTGTTC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  <w:t>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  <w:t>Reverse</w:t>
            </w:r>
          </w:p>
        </w:tc>
        <w:tc>
          <w:tcPr>
            <w:tcW w:w="3831" w:type="dxa"/>
            <w:shd w:val="clear" w:color="auto" w:fill="FFFFFF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  <w:t>GGAGTGTGACAGCTTGGAGATGATG</w:t>
            </w:r>
          </w:p>
        </w:tc>
        <w:tc>
          <w:tcPr>
            <w:tcW w:w="218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kern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3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</w:rPr>
              <w:t>S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  <w:lang w:val="en-US" w:eastAsia="zh-CN"/>
              </w:rPr>
              <w:t>df1</w:t>
            </w:r>
          </w:p>
        </w:tc>
        <w:tc>
          <w:tcPr>
            <w:tcW w:w="1275" w:type="dxa"/>
            <w:shd w:val="clear" w:color="auto" w:fill="FFFFFF"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  <w:t>Forward</w:t>
            </w:r>
          </w:p>
        </w:tc>
        <w:tc>
          <w:tcPr>
            <w:tcW w:w="3831" w:type="dxa"/>
            <w:shd w:val="clear" w:color="auto" w:fill="FFFFFF"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  <w:t>CGCTCTGCATCAGTGACGGTAAG</w:t>
            </w:r>
          </w:p>
        </w:tc>
        <w:tc>
          <w:tcPr>
            <w:tcW w:w="2188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  <w:t>1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13" w:type="dxa"/>
            <w:vMerge w:val="continue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  <w:t>Reverse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  <w:t>AAGGGCACAGTTTGGAGTGTTGAG</w:t>
            </w:r>
          </w:p>
        </w:tc>
        <w:tc>
          <w:tcPr>
            <w:tcW w:w="2188" w:type="dxa"/>
            <w:vMerge w:val="continue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kern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1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pacing w:line="40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Dr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pacing w:line="40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orward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pacing w:line="40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CAGCGTCCCAAAGGCAGTAATG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  <w:t>1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  <w:t>Reverse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  <w:t>CCATGTCCTCGGATTCAGTCAGAAG</w:t>
            </w:r>
          </w:p>
        </w:tc>
        <w:tc>
          <w:tcPr>
            <w:tcW w:w="218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pacing w:line="40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</w:rPr>
              <w:t>Pink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pacing w:line="40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  <w:t>Forward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pacing w:line="40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  <w:t>GTATGAAGCCACCATGCCCACAC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  <w:t>1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  <w:t>Reverse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  <w:t>CATCTGCTCCCTTTGAGACGACATC</w:t>
            </w:r>
          </w:p>
        </w:tc>
        <w:tc>
          <w:tcPr>
            <w:tcW w:w="218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pacing w:line="40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2"/>
                <w:sz w:val="21"/>
                <w:szCs w:val="21"/>
              </w:rPr>
              <w:t>Park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pacing w:line="40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  <w:t>Forward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pacing w:line="40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  <w:t>CGCCACGTGATCTGTTTGGA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  <w:t>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3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pacing w:line="40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  <w:t>Reverse</w:t>
            </w:r>
          </w:p>
        </w:tc>
        <w:tc>
          <w:tcPr>
            <w:tcW w:w="38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  <w:t>TGAGCGTCGTGGACAAACTG</w:t>
            </w:r>
          </w:p>
        </w:tc>
        <w:tc>
          <w:tcPr>
            <w:tcW w:w="2188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2NmNmZTIzNjU1NWQ5YTkzMzg1YmQ1MjI2ZTJmYmQifQ=="/>
  </w:docVars>
  <w:rsids>
    <w:rsidRoot w:val="694511C0"/>
    <w:rsid w:val="69451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2T06:49:00Z</dcterms:created>
  <dc:creator>Yin</dc:creator>
  <cp:lastModifiedBy>Yin</cp:lastModifiedBy>
  <dcterms:modified xsi:type="dcterms:W3CDTF">2023-12-12T06:50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AB95EE3DF7DA4027B30CCEC8DBCB2E56_11</vt:lpwstr>
  </property>
</Properties>
</file>